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5A0B" w:rsidRPr="003245C0" w:rsidRDefault="00532997" w:rsidP="00485A0B">
      <w:pPr>
        <w:spacing w:line="24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Table</w:t>
      </w:r>
      <w:r w:rsidR="00E93918">
        <w:rPr>
          <w:b/>
          <w:bCs/>
          <w:sz w:val="20"/>
          <w:szCs w:val="20"/>
        </w:rPr>
        <w:t xml:space="preserve"> S4. </w:t>
      </w:r>
      <w:r w:rsidR="00485A0B" w:rsidRPr="00E93918">
        <w:rPr>
          <w:b/>
          <w:bCs/>
          <w:sz w:val="20"/>
          <w:szCs w:val="20"/>
        </w:rPr>
        <w:t xml:space="preserve">Summary of </w:t>
      </w:r>
      <w:r w:rsidR="007F1F4E" w:rsidRPr="00E93918">
        <w:rPr>
          <w:b/>
          <w:bCs/>
          <w:sz w:val="20"/>
          <w:szCs w:val="20"/>
        </w:rPr>
        <w:t xml:space="preserve">Framework </w:t>
      </w:r>
      <w:r w:rsidR="007609E7" w:rsidRPr="00E93918">
        <w:rPr>
          <w:b/>
          <w:bCs/>
          <w:sz w:val="20"/>
          <w:szCs w:val="20"/>
        </w:rPr>
        <w:t>T</w:t>
      </w:r>
      <w:r w:rsidR="00485A0B" w:rsidRPr="00E93918">
        <w:rPr>
          <w:b/>
          <w:bCs/>
          <w:sz w:val="20"/>
          <w:szCs w:val="20"/>
        </w:rPr>
        <w:t>hemes</w:t>
      </w:r>
    </w:p>
    <w:tbl>
      <w:tblPr>
        <w:tblStyle w:val="TableGrid"/>
        <w:tblW w:w="13226" w:type="dxa"/>
        <w:tblLook w:val="04A0" w:firstRow="1" w:lastRow="0" w:firstColumn="1" w:lastColumn="0" w:noHBand="0" w:noVBand="1"/>
      </w:tblPr>
      <w:tblGrid>
        <w:gridCol w:w="1408"/>
        <w:gridCol w:w="1276"/>
        <w:gridCol w:w="1274"/>
        <w:gridCol w:w="991"/>
        <w:gridCol w:w="1567"/>
        <w:gridCol w:w="1276"/>
        <w:gridCol w:w="1275"/>
        <w:gridCol w:w="1159"/>
        <w:gridCol w:w="1500"/>
        <w:gridCol w:w="1500"/>
      </w:tblGrid>
      <w:tr w:rsidR="0078280F" w:rsidTr="00DB4D17">
        <w:trPr>
          <w:trHeight w:val="550"/>
          <w:tblHeader/>
        </w:trPr>
        <w:tc>
          <w:tcPr>
            <w:tcW w:w="1408" w:type="dxa"/>
          </w:tcPr>
          <w:p w:rsidR="0078280F" w:rsidRPr="0078280F" w:rsidRDefault="0078280F" w:rsidP="0053299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78280F">
              <w:rPr>
                <w:b/>
                <w:bCs/>
                <w:sz w:val="16"/>
                <w:szCs w:val="16"/>
              </w:rPr>
              <w:t>Authors</w:t>
            </w:r>
          </w:p>
        </w:tc>
        <w:tc>
          <w:tcPr>
            <w:tcW w:w="5108" w:type="dxa"/>
            <w:gridSpan w:val="4"/>
          </w:tcPr>
          <w:p w:rsidR="0078280F" w:rsidRPr="0078280F" w:rsidRDefault="0078280F" w:rsidP="0053299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8280F">
              <w:rPr>
                <w:b/>
                <w:bCs/>
                <w:sz w:val="16"/>
                <w:szCs w:val="16"/>
              </w:rPr>
              <w:t>Robopet</w:t>
            </w:r>
            <w:proofErr w:type="spellEnd"/>
          </w:p>
        </w:tc>
        <w:tc>
          <w:tcPr>
            <w:tcW w:w="3710" w:type="dxa"/>
            <w:gridSpan w:val="3"/>
          </w:tcPr>
          <w:p w:rsidR="0078280F" w:rsidRPr="0078280F" w:rsidRDefault="0078280F" w:rsidP="0053299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78280F">
              <w:rPr>
                <w:b/>
                <w:bCs/>
                <w:sz w:val="16"/>
                <w:szCs w:val="16"/>
              </w:rPr>
              <w:t>Older Person/Resident</w:t>
            </w:r>
          </w:p>
        </w:tc>
        <w:tc>
          <w:tcPr>
            <w:tcW w:w="3000" w:type="dxa"/>
            <w:gridSpan w:val="2"/>
          </w:tcPr>
          <w:p w:rsidR="0078280F" w:rsidRPr="0078280F" w:rsidRDefault="0078280F" w:rsidP="0053299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78280F">
              <w:rPr>
                <w:b/>
                <w:bCs/>
                <w:sz w:val="16"/>
                <w:szCs w:val="16"/>
              </w:rPr>
              <w:t>Person-Person and Staff</w:t>
            </w:r>
          </w:p>
        </w:tc>
      </w:tr>
      <w:tr w:rsidR="00252021" w:rsidTr="00DB4D17">
        <w:trPr>
          <w:trHeight w:val="550"/>
          <w:tblHeader/>
        </w:trPr>
        <w:tc>
          <w:tcPr>
            <w:tcW w:w="1408" w:type="dxa"/>
          </w:tcPr>
          <w:p w:rsidR="00252021" w:rsidRPr="00D934EE" w:rsidRDefault="00252021" w:rsidP="0053299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</w:tcPr>
          <w:p w:rsidR="00252021" w:rsidRDefault="00252021" w:rsidP="0053299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sponsiveness</w:t>
            </w:r>
          </w:p>
        </w:tc>
        <w:tc>
          <w:tcPr>
            <w:tcW w:w="1274" w:type="dxa"/>
          </w:tcPr>
          <w:p w:rsidR="00252021" w:rsidRDefault="00252021" w:rsidP="0053299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ntertainment/</w:t>
            </w:r>
          </w:p>
          <w:p w:rsidR="00252021" w:rsidRDefault="00252021" w:rsidP="0053299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imulation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252021" w:rsidRDefault="00252021" w:rsidP="0053299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omething to care for</w:t>
            </w:r>
          </w:p>
        </w:tc>
        <w:tc>
          <w:tcPr>
            <w:tcW w:w="1567" w:type="dxa"/>
          </w:tcPr>
          <w:p w:rsidR="00252021" w:rsidRDefault="00252021" w:rsidP="0053299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fiding/</w:t>
            </w:r>
          </w:p>
          <w:p w:rsidR="00252021" w:rsidRDefault="00252021" w:rsidP="0053299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pportunity to communicate</w:t>
            </w:r>
          </w:p>
        </w:tc>
        <w:tc>
          <w:tcPr>
            <w:tcW w:w="1276" w:type="dxa"/>
          </w:tcPr>
          <w:p w:rsidR="00252021" w:rsidRPr="00D934EE" w:rsidRDefault="00252021" w:rsidP="0053299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miniscence</w:t>
            </w:r>
          </w:p>
        </w:tc>
        <w:tc>
          <w:tcPr>
            <w:tcW w:w="1275" w:type="dxa"/>
          </w:tcPr>
          <w:p w:rsidR="00252021" w:rsidRDefault="00252021" w:rsidP="0053299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dentity/</w:t>
            </w:r>
          </w:p>
          <w:p w:rsidR="00252021" w:rsidRPr="00D934EE" w:rsidRDefault="00252021" w:rsidP="0053299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elonging</w:t>
            </w:r>
          </w:p>
        </w:tc>
        <w:tc>
          <w:tcPr>
            <w:tcW w:w="1159" w:type="dxa"/>
          </w:tcPr>
          <w:p w:rsidR="00252021" w:rsidRPr="00D934EE" w:rsidRDefault="00252021" w:rsidP="0053299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ensory</w:t>
            </w:r>
          </w:p>
        </w:tc>
        <w:tc>
          <w:tcPr>
            <w:tcW w:w="1500" w:type="dxa"/>
          </w:tcPr>
          <w:p w:rsidR="00252021" w:rsidRPr="00D934EE" w:rsidRDefault="00252021" w:rsidP="006D0241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Trigger for conversation </w:t>
            </w:r>
          </w:p>
        </w:tc>
        <w:tc>
          <w:tcPr>
            <w:tcW w:w="1500" w:type="dxa"/>
          </w:tcPr>
          <w:p w:rsidR="00252021" w:rsidRPr="00D934EE" w:rsidRDefault="00252021" w:rsidP="0053299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ocial Contact</w:t>
            </w:r>
          </w:p>
        </w:tc>
      </w:tr>
      <w:tr w:rsidR="00252021" w:rsidTr="00DB4D17">
        <w:tc>
          <w:tcPr>
            <w:tcW w:w="1408" w:type="dxa"/>
          </w:tcPr>
          <w:p w:rsidR="00252021" w:rsidRDefault="00252021" w:rsidP="006D0241">
            <w:pPr>
              <w:spacing w:after="0" w:line="240" w:lineRule="auto"/>
              <w:rPr>
                <w:b/>
                <w:bCs/>
                <w:sz w:val="24"/>
              </w:rPr>
            </w:pPr>
            <w:r w:rsidRPr="009510E4">
              <w:rPr>
                <w:rFonts w:ascii="Calibri" w:hAnsi="Calibri"/>
                <w:sz w:val="16"/>
                <w:szCs w:val="16"/>
              </w:rPr>
              <w:t>Birks 2016</w:t>
            </w:r>
            <w:r w:rsidR="00EB3FDF">
              <w:rPr>
                <w:rFonts w:ascii="Calibri" w:hAnsi="Calibri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1274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991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67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1276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1275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1159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1500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500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</w:tr>
      <w:tr w:rsidR="00252021" w:rsidTr="00DB4D17">
        <w:tc>
          <w:tcPr>
            <w:tcW w:w="1408" w:type="dxa"/>
          </w:tcPr>
          <w:p w:rsidR="00252021" w:rsidRPr="009510E4" w:rsidRDefault="00252021" w:rsidP="00252021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s-ES"/>
              </w:rPr>
            </w:pPr>
            <w:r w:rsidRPr="009510E4">
              <w:rPr>
                <w:rFonts w:ascii="Calibri" w:hAnsi="Calibri"/>
                <w:sz w:val="16"/>
                <w:szCs w:val="16"/>
              </w:rPr>
              <w:t>Chang 2013</w:t>
            </w:r>
            <w:r w:rsidR="00EB3FDF">
              <w:rPr>
                <w:rFonts w:ascii="Calibri" w:hAnsi="Calibri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274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991" w:type="dxa"/>
            <w:tcBorders>
              <w:top w:val="nil"/>
            </w:tcBorders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567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276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275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159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500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500" w:type="dxa"/>
          </w:tcPr>
          <w:p w:rsidR="00252021" w:rsidRDefault="003906A2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</w:tr>
      <w:tr w:rsidR="00252021" w:rsidTr="00DB4D17">
        <w:tc>
          <w:tcPr>
            <w:tcW w:w="1408" w:type="dxa"/>
          </w:tcPr>
          <w:p w:rsidR="00252021" w:rsidRPr="009510E4" w:rsidRDefault="00252021" w:rsidP="006D0241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s-ES"/>
              </w:rPr>
            </w:pPr>
            <w:r w:rsidRPr="009510E4">
              <w:rPr>
                <w:rFonts w:ascii="Calibri" w:hAnsi="Calibri"/>
                <w:sz w:val="16"/>
                <w:szCs w:val="16"/>
              </w:rPr>
              <w:t>Chang 2015</w:t>
            </w:r>
            <w:r w:rsidR="00EB3FDF">
              <w:rPr>
                <w:rFonts w:ascii="Calibri" w:hAnsi="Calibri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1274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991" w:type="dxa"/>
            <w:tcBorders>
              <w:top w:val="nil"/>
            </w:tcBorders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1567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1276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275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1159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500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1500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</w:tr>
      <w:tr w:rsidR="00252021" w:rsidTr="00DB4D17">
        <w:tc>
          <w:tcPr>
            <w:tcW w:w="1408" w:type="dxa"/>
          </w:tcPr>
          <w:p w:rsidR="00252021" w:rsidRPr="009510E4" w:rsidRDefault="00252021" w:rsidP="006D0241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s-ES"/>
              </w:rPr>
            </w:pPr>
            <w:proofErr w:type="spellStart"/>
            <w:r w:rsidRPr="009510E4">
              <w:rPr>
                <w:rFonts w:asciiTheme="majorHAnsi" w:hAnsiTheme="majorHAnsi" w:cstheme="majorHAnsi"/>
                <w:sz w:val="16"/>
                <w:szCs w:val="16"/>
              </w:rPr>
              <w:t>Giusti</w:t>
            </w:r>
            <w:proofErr w:type="spellEnd"/>
            <w:r w:rsidRPr="009510E4">
              <w:rPr>
                <w:rFonts w:asciiTheme="majorHAnsi" w:hAnsiTheme="majorHAnsi" w:cstheme="majorHAnsi"/>
                <w:sz w:val="16"/>
                <w:szCs w:val="16"/>
              </w:rPr>
              <w:t xml:space="preserve"> 2006</w:t>
            </w:r>
          </w:p>
        </w:tc>
        <w:tc>
          <w:tcPr>
            <w:tcW w:w="1276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1274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991" w:type="dxa"/>
            <w:tcBorders>
              <w:top w:val="nil"/>
            </w:tcBorders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1567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276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275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159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1500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500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</w:tr>
      <w:tr w:rsidR="00252021" w:rsidTr="00DB4D17">
        <w:tc>
          <w:tcPr>
            <w:tcW w:w="1408" w:type="dxa"/>
          </w:tcPr>
          <w:p w:rsidR="00252021" w:rsidRPr="009510E4" w:rsidRDefault="00252021" w:rsidP="00DB4D17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9510E4">
              <w:rPr>
                <w:rFonts w:asciiTheme="majorHAnsi" w:hAnsiTheme="majorHAnsi" w:cstheme="majorHAnsi"/>
                <w:sz w:val="16"/>
                <w:szCs w:val="16"/>
              </w:rPr>
              <w:t>Gustaffson</w:t>
            </w:r>
            <w:proofErr w:type="spellEnd"/>
            <w:r w:rsidRPr="009510E4">
              <w:rPr>
                <w:rFonts w:asciiTheme="majorHAnsi" w:hAnsiTheme="majorHAnsi" w:cstheme="majorHAnsi"/>
                <w:sz w:val="16"/>
                <w:szCs w:val="16"/>
              </w:rPr>
              <w:t xml:space="preserve"> 2015</w:t>
            </w:r>
            <w:r w:rsidR="00EB3FDF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1274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991" w:type="dxa"/>
            <w:tcBorders>
              <w:top w:val="nil"/>
            </w:tcBorders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1567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276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1275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159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1500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500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</w:tr>
      <w:tr w:rsidR="00252021" w:rsidTr="00DB4D17">
        <w:tc>
          <w:tcPr>
            <w:tcW w:w="1408" w:type="dxa"/>
          </w:tcPr>
          <w:p w:rsidR="00252021" w:rsidRPr="009510E4" w:rsidRDefault="00DB4D17" w:rsidP="006D0241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theme="majorHAnsi"/>
                <w:sz w:val="16"/>
                <w:szCs w:val="16"/>
              </w:rPr>
              <w:t>I</w:t>
            </w:r>
            <w:r w:rsidR="00252021" w:rsidRPr="009510E4">
              <w:rPr>
                <w:rFonts w:asciiTheme="majorHAnsi" w:hAnsiTheme="majorHAnsi" w:cstheme="majorHAnsi"/>
                <w:sz w:val="16"/>
                <w:szCs w:val="16"/>
              </w:rPr>
              <w:t>acono</w:t>
            </w:r>
            <w:proofErr w:type="spellEnd"/>
            <w:r w:rsidR="00252021" w:rsidRPr="009510E4">
              <w:rPr>
                <w:rFonts w:asciiTheme="majorHAnsi" w:hAnsiTheme="majorHAnsi" w:cstheme="majorHAnsi"/>
                <w:sz w:val="16"/>
                <w:szCs w:val="16"/>
              </w:rPr>
              <w:t xml:space="preserve"> 2016</w:t>
            </w:r>
            <w:r w:rsidR="00EB3FDF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1274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991" w:type="dxa"/>
            <w:tcBorders>
              <w:top w:val="nil"/>
            </w:tcBorders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1567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276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275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159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1500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500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</w:tr>
      <w:tr w:rsidR="00252021" w:rsidTr="00DB4D17">
        <w:tc>
          <w:tcPr>
            <w:tcW w:w="1408" w:type="dxa"/>
          </w:tcPr>
          <w:p w:rsidR="00252021" w:rsidRPr="009510E4" w:rsidRDefault="00252021" w:rsidP="006D0241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s-ES"/>
              </w:rPr>
            </w:pPr>
            <w:r w:rsidRPr="009510E4">
              <w:rPr>
                <w:rFonts w:asciiTheme="majorHAnsi" w:hAnsiTheme="majorHAnsi" w:cstheme="majorHAnsi"/>
                <w:sz w:val="16"/>
                <w:szCs w:val="16"/>
              </w:rPr>
              <w:t>Jung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et al</w:t>
            </w:r>
            <w:r w:rsidRPr="009510E4">
              <w:rPr>
                <w:rFonts w:asciiTheme="majorHAnsi" w:hAnsiTheme="majorHAnsi" w:cstheme="majorHAnsi"/>
                <w:sz w:val="16"/>
                <w:szCs w:val="16"/>
              </w:rPr>
              <w:t xml:space="preserve"> 2017</w:t>
            </w:r>
            <w:r w:rsidR="00EB3FDF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1274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991" w:type="dxa"/>
            <w:tcBorders>
              <w:top w:val="nil"/>
            </w:tcBorders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567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276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275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159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1500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500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</w:tr>
      <w:tr w:rsidR="00252021" w:rsidTr="00DB4D17">
        <w:tc>
          <w:tcPr>
            <w:tcW w:w="1408" w:type="dxa"/>
          </w:tcPr>
          <w:p w:rsidR="00252021" w:rsidRPr="009510E4" w:rsidRDefault="00252021" w:rsidP="004B67D1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s-ES"/>
              </w:rPr>
            </w:pPr>
            <w:r w:rsidRPr="009510E4">
              <w:rPr>
                <w:rFonts w:ascii="Calibri" w:hAnsi="Calibri"/>
                <w:sz w:val="16"/>
                <w:szCs w:val="16"/>
              </w:rPr>
              <w:t xml:space="preserve">Moyle </w:t>
            </w:r>
            <w:r w:rsidR="00EB3FDF">
              <w:rPr>
                <w:rFonts w:ascii="Calibri" w:hAnsi="Calibri"/>
                <w:sz w:val="16"/>
                <w:szCs w:val="16"/>
              </w:rPr>
              <w:t xml:space="preserve">et al 2016 </w:t>
            </w:r>
          </w:p>
        </w:tc>
        <w:tc>
          <w:tcPr>
            <w:tcW w:w="1276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1274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991" w:type="dxa"/>
            <w:tcBorders>
              <w:top w:val="nil"/>
            </w:tcBorders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567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276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1275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159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500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1500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</w:tr>
      <w:tr w:rsidR="00252021" w:rsidTr="00DB4D17">
        <w:tc>
          <w:tcPr>
            <w:tcW w:w="1408" w:type="dxa"/>
          </w:tcPr>
          <w:p w:rsidR="00252021" w:rsidRPr="009510E4" w:rsidRDefault="004B67D1" w:rsidP="006D0241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Moyle et al 2017</w:t>
            </w:r>
            <w:r w:rsidR="00EB3FDF">
              <w:rPr>
                <w:rFonts w:ascii="Calibri" w:hAnsi="Calibri"/>
                <w:sz w:val="16"/>
                <w:szCs w:val="16"/>
              </w:rPr>
              <w:t xml:space="preserve">a  </w:t>
            </w:r>
          </w:p>
        </w:tc>
        <w:tc>
          <w:tcPr>
            <w:tcW w:w="1276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1274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991" w:type="dxa"/>
            <w:tcBorders>
              <w:top w:val="nil"/>
            </w:tcBorders>
          </w:tcPr>
          <w:p w:rsidR="00252021" w:rsidRDefault="009E4AB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1567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276" w:type="dxa"/>
          </w:tcPr>
          <w:p w:rsidR="00252021" w:rsidRDefault="00302ADA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1275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159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500" w:type="dxa"/>
          </w:tcPr>
          <w:p w:rsidR="00252021" w:rsidRDefault="00252021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500" w:type="dxa"/>
          </w:tcPr>
          <w:p w:rsidR="00252021" w:rsidRDefault="00F149FC" w:rsidP="006D024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</w:tr>
      <w:tr w:rsidR="00EB3FDF" w:rsidTr="00DB4D17">
        <w:tc>
          <w:tcPr>
            <w:tcW w:w="1408" w:type="dxa"/>
          </w:tcPr>
          <w:p w:rsidR="00EB3FDF" w:rsidRPr="009510E4" w:rsidRDefault="00EB3FDF" w:rsidP="00EB3FDF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  <w:r w:rsidRPr="009510E4">
              <w:rPr>
                <w:rFonts w:ascii="Calibri" w:hAnsi="Calibri"/>
                <w:sz w:val="16"/>
                <w:szCs w:val="16"/>
              </w:rPr>
              <w:t xml:space="preserve">Moyle </w:t>
            </w:r>
            <w:r>
              <w:rPr>
                <w:rFonts w:ascii="Calibri" w:hAnsi="Calibri"/>
                <w:sz w:val="16"/>
                <w:szCs w:val="16"/>
              </w:rPr>
              <w:t xml:space="preserve">et al </w:t>
            </w:r>
            <w:r w:rsidRPr="009510E4">
              <w:rPr>
                <w:rFonts w:ascii="Calibri" w:hAnsi="Calibri"/>
                <w:sz w:val="16"/>
                <w:szCs w:val="16"/>
              </w:rPr>
              <w:t>201</w:t>
            </w:r>
            <w:r>
              <w:rPr>
                <w:rFonts w:ascii="Calibri" w:hAnsi="Calibri"/>
                <w:sz w:val="16"/>
                <w:szCs w:val="16"/>
              </w:rPr>
              <w:t xml:space="preserve">8a  </w:t>
            </w:r>
          </w:p>
        </w:tc>
        <w:tc>
          <w:tcPr>
            <w:tcW w:w="1276" w:type="dxa"/>
          </w:tcPr>
          <w:p w:rsidR="00EB3FDF" w:rsidRDefault="00EB3FDF" w:rsidP="00EB3FDF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1274" w:type="dxa"/>
          </w:tcPr>
          <w:p w:rsidR="00EB3FDF" w:rsidRDefault="00EB3FDF" w:rsidP="00EB3FDF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991" w:type="dxa"/>
            <w:tcBorders>
              <w:top w:val="nil"/>
            </w:tcBorders>
          </w:tcPr>
          <w:p w:rsidR="00EB3FDF" w:rsidRDefault="00EB3FDF" w:rsidP="00EB3FDF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1567" w:type="dxa"/>
          </w:tcPr>
          <w:p w:rsidR="00EB3FDF" w:rsidRDefault="00EB3FDF" w:rsidP="00EB3FDF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276" w:type="dxa"/>
          </w:tcPr>
          <w:p w:rsidR="00EB3FDF" w:rsidRDefault="00EB3FDF" w:rsidP="00EB3FDF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275" w:type="dxa"/>
          </w:tcPr>
          <w:p w:rsidR="00EB3FDF" w:rsidRDefault="00EB3FDF" w:rsidP="00EB3FDF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1159" w:type="dxa"/>
          </w:tcPr>
          <w:p w:rsidR="00EB3FDF" w:rsidRDefault="00EB3FDF" w:rsidP="00EB3FDF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500" w:type="dxa"/>
          </w:tcPr>
          <w:p w:rsidR="00EB3FDF" w:rsidRDefault="00EB3FDF" w:rsidP="00EB3FDF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500" w:type="dxa"/>
          </w:tcPr>
          <w:p w:rsidR="00EB3FDF" w:rsidRDefault="00EB3FDF" w:rsidP="00EB3FDF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</w:tr>
      <w:tr w:rsidR="00EB3FDF" w:rsidTr="00DB4D17">
        <w:tc>
          <w:tcPr>
            <w:tcW w:w="1408" w:type="dxa"/>
          </w:tcPr>
          <w:p w:rsidR="00EB3FDF" w:rsidRPr="009510E4" w:rsidRDefault="00EB3FDF" w:rsidP="00EB3FDF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Moyle et al 2019 </w:t>
            </w:r>
          </w:p>
        </w:tc>
        <w:tc>
          <w:tcPr>
            <w:tcW w:w="1276" w:type="dxa"/>
          </w:tcPr>
          <w:p w:rsidR="00EB3FDF" w:rsidRDefault="00EB3FDF" w:rsidP="00EB3FDF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274" w:type="dxa"/>
          </w:tcPr>
          <w:p w:rsidR="00EB3FDF" w:rsidRDefault="00EB3FDF" w:rsidP="00EB3FDF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991" w:type="dxa"/>
            <w:tcBorders>
              <w:top w:val="nil"/>
            </w:tcBorders>
          </w:tcPr>
          <w:p w:rsidR="00EB3FDF" w:rsidRDefault="00EB3FDF" w:rsidP="00EB3FDF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567" w:type="dxa"/>
          </w:tcPr>
          <w:p w:rsidR="00EB3FDF" w:rsidRDefault="00EB3FDF" w:rsidP="00EB3FDF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276" w:type="dxa"/>
          </w:tcPr>
          <w:p w:rsidR="00EB3FDF" w:rsidRDefault="00EB3FDF" w:rsidP="00EB3FDF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275" w:type="dxa"/>
          </w:tcPr>
          <w:p w:rsidR="00EB3FDF" w:rsidRDefault="00EB3FDF" w:rsidP="00EB3FDF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159" w:type="dxa"/>
          </w:tcPr>
          <w:p w:rsidR="00EB3FDF" w:rsidRDefault="00EB3FDF" w:rsidP="00EB3FDF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500" w:type="dxa"/>
          </w:tcPr>
          <w:p w:rsidR="00EB3FDF" w:rsidRDefault="00EB3FDF" w:rsidP="00EB3FDF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500" w:type="dxa"/>
          </w:tcPr>
          <w:p w:rsidR="00EB3FDF" w:rsidRDefault="00EB3FDF" w:rsidP="00EB3FDF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</w:tr>
      <w:tr w:rsidR="00EB3FDF" w:rsidTr="00DB4D17">
        <w:tc>
          <w:tcPr>
            <w:tcW w:w="1408" w:type="dxa"/>
          </w:tcPr>
          <w:p w:rsidR="00EB3FDF" w:rsidRPr="007609E7" w:rsidRDefault="00EB3FDF" w:rsidP="00EB3FDF">
            <w:pPr>
              <w:spacing w:after="0"/>
              <w:rPr>
                <w:rFonts w:ascii="Calibri" w:hAnsi="Calibri"/>
                <w:sz w:val="16"/>
                <w:szCs w:val="16"/>
              </w:rPr>
            </w:pPr>
            <w:r w:rsidRPr="009510E4">
              <w:rPr>
                <w:rFonts w:ascii="Calibri" w:hAnsi="Calibri"/>
                <w:sz w:val="16"/>
                <w:szCs w:val="16"/>
              </w:rPr>
              <w:t>Niemela</w:t>
            </w:r>
            <w:r>
              <w:rPr>
                <w:rFonts w:ascii="Calibri" w:hAnsi="Calibri"/>
                <w:sz w:val="16"/>
                <w:szCs w:val="16"/>
              </w:rPr>
              <w:t xml:space="preserve"> et al</w:t>
            </w:r>
            <w:r w:rsidRPr="009510E4">
              <w:rPr>
                <w:rFonts w:ascii="Calibri" w:hAnsi="Calibri"/>
                <w:sz w:val="16"/>
                <w:szCs w:val="16"/>
              </w:rPr>
              <w:t xml:space="preserve"> 2016</w:t>
            </w:r>
            <w:r>
              <w:rPr>
                <w:rFonts w:ascii="Calibri" w:hAnsi="Calibri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274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991" w:type="dxa"/>
            <w:tcBorders>
              <w:top w:val="nil"/>
            </w:tcBorders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567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276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275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159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500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500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</w:tr>
      <w:tr w:rsidR="00EB3FDF" w:rsidTr="00DB4D17">
        <w:tc>
          <w:tcPr>
            <w:tcW w:w="1408" w:type="dxa"/>
          </w:tcPr>
          <w:p w:rsidR="00EB3FDF" w:rsidRPr="009510E4" w:rsidRDefault="00EB3FDF" w:rsidP="00EB3FDF">
            <w:pPr>
              <w:spacing w:after="0"/>
              <w:rPr>
                <w:rFonts w:asciiTheme="majorHAnsi" w:hAnsiTheme="majorHAnsi" w:cstheme="majorHAnsi"/>
                <w:sz w:val="16"/>
                <w:szCs w:val="16"/>
                <w:lang w:val="es-ES"/>
              </w:rPr>
            </w:pPr>
            <w:proofErr w:type="spellStart"/>
            <w:r w:rsidRPr="009510E4">
              <w:rPr>
                <w:rFonts w:ascii="Calibri" w:hAnsi="Calibri"/>
                <w:sz w:val="16"/>
                <w:szCs w:val="16"/>
              </w:rPr>
              <w:t>Pfadenhauer</w:t>
            </w:r>
            <w:proofErr w:type="spellEnd"/>
            <w:r w:rsidRPr="009510E4">
              <w:rPr>
                <w:rFonts w:ascii="Calibri" w:hAnsi="Calibri"/>
                <w:sz w:val="16"/>
                <w:szCs w:val="16"/>
              </w:rPr>
              <w:t xml:space="preserve"> 2015</w:t>
            </w:r>
            <w:r>
              <w:rPr>
                <w:rFonts w:ascii="Calibri" w:hAnsi="Calibri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274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991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567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276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1275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159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500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500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</w:tr>
      <w:tr w:rsidR="00EB3FDF" w:rsidTr="00DB4D17">
        <w:tc>
          <w:tcPr>
            <w:tcW w:w="1408" w:type="dxa"/>
          </w:tcPr>
          <w:p w:rsidR="00EB3FDF" w:rsidRPr="009510E4" w:rsidRDefault="00EB3FDF" w:rsidP="00EB3FDF">
            <w:pPr>
              <w:spacing w:after="0"/>
              <w:rPr>
                <w:rFonts w:ascii="Calibri" w:hAnsi="Calibri"/>
                <w:sz w:val="16"/>
                <w:szCs w:val="16"/>
              </w:rPr>
            </w:pPr>
            <w:r w:rsidRPr="009510E4">
              <w:rPr>
                <w:rFonts w:ascii="Calibri" w:hAnsi="Calibri"/>
                <w:sz w:val="16"/>
                <w:szCs w:val="16"/>
              </w:rPr>
              <w:t>Robinson</w:t>
            </w:r>
            <w:r>
              <w:rPr>
                <w:rFonts w:ascii="Calibri" w:hAnsi="Calibri"/>
                <w:sz w:val="16"/>
                <w:szCs w:val="16"/>
              </w:rPr>
              <w:t xml:space="preserve"> et al </w:t>
            </w:r>
            <w:r w:rsidRPr="009510E4">
              <w:rPr>
                <w:rFonts w:ascii="Calibri" w:hAnsi="Calibri"/>
                <w:sz w:val="16"/>
                <w:szCs w:val="16"/>
              </w:rPr>
              <w:t xml:space="preserve"> 2013</w:t>
            </w:r>
            <w:r>
              <w:rPr>
                <w:rFonts w:ascii="Calibri" w:hAnsi="Calibri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1274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991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1567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1276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275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159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1500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1500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</w:tr>
    </w:tbl>
    <w:p w:rsidR="004F77B9" w:rsidRDefault="00EB3FDF"/>
    <w:p w:rsidR="00A62F8C" w:rsidRDefault="00A62F8C"/>
    <w:p w:rsidR="00A62F8C" w:rsidRDefault="00A62F8C"/>
    <w:p w:rsidR="00EB3FDF" w:rsidRDefault="00EB3FDF"/>
    <w:p w:rsidR="00A62F8C" w:rsidRDefault="00A62F8C"/>
    <w:p w:rsidR="00A62F8C" w:rsidRPr="00E93918" w:rsidRDefault="00E93918">
      <w:pPr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 xml:space="preserve">Table S4. </w:t>
      </w:r>
      <w:r w:rsidR="00A62F8C" w:rsidRPr="00E93918">
        <w:rPr>
          <w:b/>
          <w:sz w:val="20"/>
          <w:szCs w:val="20"/>
        </w:rPr>
        <w:t>Summary of Framework Themes</w:t>
      </w:r>
    </w:p>
    <w:tbl>
      <w:tblPr>
        <w:tblStyle w:val="TableGrid"/>
        <w:tblW w:w="14737" w:type="dxa"/>
        <w:tblLayout w:type="fixed"/>
        <w:tblLook w:val="04A0" w:firstRow="1" w:lastRow="0" w:firstColumn="1" w:lastColumn="0" w:noHBand="0" w:noVBand="1"/>
      </w:tblPr>
      <w:tblGrid>
        <w:gridCol w:w="1334"/>
        <w:gridCol w:w="909"/>
        <w:gridCol w:w="587"/>
        <w:gridCol w:w="851"/>
        <w:gridCol w:w="850"/>
        <w:gridCol w:w="993"/>
        <w:gridCol w:w="1134"/>
        <w:gridCol w:w="992"/>
        <w:gridCol w:w="850"/>
        <w:gridCol w:w="567"/>
        <w:gridCol w:w="851"/>
        <w:gridCol w:w="992"/>
        <w:gridCol w:w="851"/>
        <w:gridCol w:w="708"/>
        <w:gridCol w:w="709"/>
        <w:gridCol w:w="851"/>
        <w:gridCol w:w="708"/>
      </w:tblGrid>
      <w:tr w:rsidR="00553094" w:rsidRPr="0078280F" w:rsidTr="005E42B1">
        <w:trPr>
          <w:trHeight w:val="550"/>
          <w:tblHeader/>
        </w:trPr>
        <w:tc>
          <w:tcPr>
            <w:tcW w:w="1334" w:type="dxa"/>
          </w:tcPr>
          <w:p w:rsidR="00553094" w:rsidRPr="0078280F" w:rsidRDefault="00553094" w:rsidP="005E062E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78280F">
              <w:rPr>
                <w:b/>
                <w:bCs/>
                <w:sz w:val="16"/>
                <w:szCs w:val="16"/>
              </w:rPr>
              <w:t>Authors</w:t>
            </w:r>
          </w:p>
        </w:tc>
        <w:tc>
          <w:tcPr>
            <w:tcW w:w="3197" w:type="dxa"/>
            <w:gridSpan w:val="4"/>
          </w:tcPr>
          <w:p w:rsidR="00553094" w:rsidRPr="0078280F" w:rsidRDefault="00553094" w:rsidP="00A62F8C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sident Quality of Life</w:t>
            </w:r>
          </w:p>
          <w:p w:rsidR="00553094" w:rsidRPr="0078280F" w:rsidRDefault="00553094" w:rsidP="00A62F8C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127" w:type="dxa"/>
            <w:gridSpan w:val="2"/>
          </w:tcPr>
          <w:p w:rsidR="00553094" w:rsidRPr="0078280F" w:rsidRDefault="00553094" w:rsidP="005E062E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aff</w:t>
            </w:r>
          </w:p>
        </w:tc>
        <w:tc>
          <w:tcPr>
            <w:tcW w:w="992" w:type="dxa"/>
          </w:tcPr>
          <w:p w:rsidR="00553094" w:rsidRPr="0078280F" w:rsidRDefault="00553094" w:rsidP="005E062E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mily</w:t>
            </w:r>
          </w:p>
        </w:tc>
        <w:tc>
          <w:tcPr>
            <w:tcW w:w="2268" w:type="dxa"/>
            <w:gridSpan w:val="3"/>
          </w:tcPr>
          <w:p w:rsidR="00553094" w:rsidRPr="0078280F" w:rsidRDefault="00553094" w:rsidP="005E062E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arriers for Residents</w:t>
            </w:r>
          </w:p>
        </w:tc>
        <w:tc>
          <w:tcPr>
            <w:tcW w:w="4819" w:type="dxa"/>
            <w:gridSpan w:val="6"/>
          </w:tcPr>
          <w:p w:rsidR="00553094" w:rsidRPr="0078280F" w:rsidRDefault="00553094" w:rsidP="005E062E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Barriers for </w:t>
            </w:r>
            <w:r w:rsidRPr="0078280F">
              <w:rPr>
                <w:b/>
                <w:bCs/>
                <w:sz w:val="16"/>
                <w:szCs w:val="16"/>
              </w:rPr>
              <w:t xml:space="preserve"> Staff</w:t>
            </w:r>
          </w:p>
        </w:tc>
      </w:tr>
      <w:tr w:rsidR="00B72E41" w:rsidRPr="00D934EE" w:rsidTr="005E42B1">
        <w:trPr>
          <w:trHeight w:val="550"/>
          <w:tblHeader/>
        </w:trPr>
        <w:tc>
          <w:tcPr>
            <w:tcW w:w="1334" w:type="dxa"/>
          </w:tcPr>
          <w:p w:rsidR="00B72E41" w:rsidRPr="00D934EE" w:rsidRDefault="00B72E41" w:rsidP="005E062E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9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Loneliness </w:t>
            </w:r>
          </w:p>
        </w:tc>
        <w:tc>
          <w:tcPr>
            <w:tcW w:w="587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PSD</w:t>
            </w:r>
          </w:p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mfort</w:t>
            </w:r>
          </w:p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nd Safety</w:t>
            </w:r>
          </w:p>
        </w:tc>
        <w:tc>
          <w:tcPr>
            <w:tcW w:w="850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leasure and Joy</w:t>
            </w:r>
          </w:p>
        </w:tc>
        <w:tc>
          <w:tcPr>
            <w:tcW w:w="993" w:type="dxa"/>
          </w:tcPr>
          <w:p w:rsidR="00B72E41" w:rsidRPr="00D934EE" w:rsidRDefault="00B72E41" w:rsidP="005E062E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sefulness</w:t>
            </w:r>
          </w:p>
        </w:tc>
        <w:tc>
          <w:tcPr>
            <w:tcW w:w="1134" w:type="dxa"/>
          </w:tcPr>
          <w:p w:rsidR="00B72E41" w:rsidRPr="00D934EE" w:rsidRDefault="00B72E41" w:rsidP="005E062E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herapeutic Tool</w:t>
            </w:r>
          </w:p>
        </w:tc>
        <w:tc>
          <w:tcPr>
            <w:tcW w:w="992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ppreciate</w:t>
            </w:r>
          </w:p>
          <w:p w:rsidR="00B72E41" w:rsidRPr="00D934EE" w:rsidRDefault="00B72E41" w:rsidP="005E062E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850" w:type="dxa"/>
          </w:tcPr>
          <w:p w:rsidR="00B72E41" w:rsidRPr="00D934EE" w:rsidRDefault="00B72E41" w:rsidP="005E062E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ensory dislike</w:t>
            </w:r>
          </w:p>
        </w:tc>
        <w:tc>
          <w:tcPr>
            <w:tcW w:w="567" w:type="dxa"/>
          </w:tcPr>
          <w:p w:rsidR="00B72E41" w:rsidRPr="00D934EE" w:rsidRDefault="00B72E41" w:rsidP="005E062E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oy-like</w:t>
            </w:r>
          </w:p>
        </w:tc>
        <w:tc>
          <w:tcPr>
            <w:tcW w:w="851" w:type="dxa"/>
          </w:tcPr>
          <w:p w:rsidR="00B72E41" w:rsidRPr="00D934EE" w:rsidRDefault="00B72E41" w:rsidP="005E062E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are too much</w:t>
            </w:r>
          </w:p>
        </w:tc>
        <w:tc>
          <w:tcPr>
            <w:tcW w:w="992" w:type="dxa"/>
          </w:tcPr>
          <w:p w:rsidR="00B72E41" w:rsidRPr="00D934EE" w:rsidRDefault="00B72E41" w:rsidP="005E062E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xpensive</w:t>
            </w:r>
          </w:p>
        </w:tc>
        <w:tc>
          <w:tcPr>
            <w:tcW w:w="851" w:type="dxa"/>
          </w:tcPr>
          <w:p w:rsidR="00B72E41" w:rsidRPr="00D934EE" w:rsidRDefault="00B72E41" w:rsidP="005E062E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giene</w:t>
            </w:r>
          </w:p>
        </w:tc>
        <w:tc>
          <w:tcPr>
            <w:tcW w:w="708" w:type="dxa"/>
          </w:tcPr>
          <w:p w:rsidR="00B72E41" w:rsidRPr="00D934EE" w:rsidRDefault="00B72E41" w:rsidP="005E062E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Heavy </w:t>
            </w:r>
          </w:p>
        </w:tc>
        <w:tc>
          <w:tcPr>
            <w:tcW w:w="709" w:type="dxa"/>
          </w:tcPr>
          <w:p w:rsidR="00B72E41" w:rsidRPr="00D934EE" w:rsidRDefault="00B72E41" w:rsidP="005E062E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thics</w:t>
            </w:r>
          </w:p>
        </w:tc>
        <w:tc>
          <w:tcPr>
            <w:tcW w:w="851" w:type="dxa"/>
          </w:tcPr>
          <w:p w:rsidR="00B72E41" w:rsidRPr="00D934EE" w:rsidRDefault="00B72E41" w:rsidP="005E062E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raining</w:t>
            </w:r>
          </w:p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708" w:type="dxa"/>
          </w:tcPr>
          <w:p w:rsidR="00B72E41" w:rsidRPr="00D934EE" w:rsidRDefault="005E42B1" w:rsidP="005E42B1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t for all</w:t>
            </w:r>
          </w:p>
        </w:tc>
      </w:tr>
      <w:tr w:rsidR="00B72E41" w:rsidTr="005E42B1">
        <w:tc>
          <w:tcPr>
            <w:tcW w:w="1334" w:type="dxa"/>
          </w:tcPr>
          <w:p w:rsidR="00B72E41" w:rsidRDefault="00B72E41" w:rsidP="005E062E">
            <w:pPr>
              <w:spacing w:after="0" w:line="240" w:lineRule="auto"/>
              <w:rPr>
                <w:b/>
                <w:bCs/>
                <w:sz w:val="24"/>
              </w:rPr>
            </w:pPr>
            <w:r w:rsidRPr="009510E4">
              <w:rPr>
                <w:rFonts w:ascii="Calibri" w:hAnsi="Calibri"/>
                <w:sz w:val="16"/>
                <w:szCs w:val="16"/>
              </w:rPr>
              <w:t>Birks 2016</w:t>
            </w:r>
          </w:p>
        </w:tc>
        <w:tc>
          <w:tcPr>
            <w:tcW w:w="909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587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851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850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993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1134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992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850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567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51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992" w:type="dxa"/>
          </w:tcPr>
          <w:p w:rsidR="00B72E41" w:rsidRDefault="00C75F0F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851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708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709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51" w:type="dxa"/>
          </w:tcPr>
          <w:p w:rsidR="00B72E41" w:rsidRDefault="00B72E41" w:rsidP="005E062E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708" w:type="dxa"/>
          </w:tcPr>
          <w:p w:rsidR="00B72E41" w:rsidRDefault="005E42B1" w:rsidP="005E42B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</w:tr>
      <w:tr w:rsidR="00B72E41" w:rsidTr="005E42B1">
        <w:tc>
          <w:tcPr>
            <w:tcW w:w="1334" w:type="dxa"/>
          </w:tcPr>
          <w:p w:rsidR="00B72E41" w:rsidRPr="009510E4" w:rsidRDefault="00B72E41" w:rsidP="005E062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s-ES"/>
              </w:rPr>
            </w:pPr>
            <w:r w:rsidRPr="009510E4">
              <w:rPr>
                <w:rFonts w:ascii="Calibri" w:hAnsi="Calibri"/>
                <w:sz w:val="16"/>
                <w:szCs w:val="16"/>
              </w:rPr>
              <w:t>Chang 2013</w:t>
            </w:r>
          </w:p>
        </w:tc>
        <w:tc>
          <w:tcPr>
            <w:tcW w:w="909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587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851" w:type="dxa"/>
            <w:tcBorders>
              <w:top w:val="nil"/>
            </w:tcBorders>
          </w:tcPr>
          <w:p w:rsidR="00B72E41" w:rsidRDefault="00C1799F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850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993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134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992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50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567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51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992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51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708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709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51" w:type="dxa"/>
          </w:tcPr>
          <w:p w:rsidR="00B72E41" w:rsidRDefault="00B72E41" w:rsidP="005E062E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708" w:type="dxa"/>
          </w:tcPr>
          <w:p w:rsidR="00B72E41" w:rsidRDefault="00B72E41" w:rsidP="005E062E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</w:tr>
      <w:tr w:rsidR="00B72E41" w:rsidTr="005E42B1">
        <w:tc>
          <w:tcPr>
            <w:tcW w:w="1334" w:type="dxa"/>
          </w:tcPr>
          <w:p w:rsidR="00B72E41" w:rsidRPr="009510E4" w:rsidRDefault="00B72E41" w:rsidP="005E062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s-ES"/>
              </w:rPr>
            </w:pPr>
            <w:r w:rsidRPr="009510E4">
              <w:rPr>
                <w:rFonts w:ascii="Calibri" w:hAnsi="Calibri"/>
                <w:sz w:val="16"/>
                <w:szCs w:val="16"/>
              </w:rPr>
              <w:t>Chang 2015</w:t>
            </w:r>
          </w:p>
        </w:tc>
        <w:tc>
          <w:tcPr>
            <w:tcW w:w="909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587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850" w:type="dxa"/>
          </w:tcPr>
          <w:p w:rsidR="00B72E41" w:rsidRDefault="00F0652A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993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1134" w:type="dxa"/>
          </w:tcPr>
          <w:p w:rsidR="00B72E41" w:rsidRDefault="00D330B0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992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50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567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51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992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51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708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709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51" w:type="dxa"/>
          </w:tcPr>
          <w:p w:rsidR="00B72E41" w:rsidRDefault="00B72E41" w:rsidP="005E062E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708" w:type="dxa"/>
          </w:tcPr>
          <w:p w:rsidR="00B72E41" w:rsidRDefault="00B72E41" w:rsidP="005E062E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</w:tr>
      <w:tr w:rsidR="00B72E41" w:rsidTr="005E42B1">
        <w:tc>
          <w:tcPr>
            <w:tcW w:w="1334" w:type="dxa"/>
          </w:tcPr>
          <w:p w:rsidR="00B72E41" w:rsidRPr="009510E4" w:rsidRDefault="00B72E41" w:rsidP="005E062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s-ES"/>
              </w:rPr>
            </w:pPr>
            <w:proofErr w:type="spellStart"/>
            <w:r w:rsidRPr="009510E4">
              <w:rPr>
                <w:rFonts w:asciiTheme="majorHAnsi" w:hAnsiTheme="majorHAnsi" w:cstheme="majorHAnsi"/>
                <w:sz w:val="16"/>
                <w:szCs w:val="16"/>
              </w:rPr>
              <w:t>Giusti</w:t>
            </w:r>
            <w:proofErr w:type="spellEnd"/>
            <w:r w:rsidRPr="009510E4">
              <w:rPr>
                <w:rFonts w:asciiTheme="majorHAnsi" w:hAnsiTheme="majorHAnsi" w:cstheme="majorHAnsi"/>
                <w:sz w:val="16"/>
                <w:szCs w:val="16"/>
              </w:rPr>
              <w:t xml:space="preserve"> 2006</w:t>
            </w:r>
            <w:r w:rsidR="00EB3FDF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</w:p>
        </w:tc>
        <w:tc>
          <w:tcPr>
            <w:tcW w:w="909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587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50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993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134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992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50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567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51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992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51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708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709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51" w:type="dxa"/>
          </w:tcPr>
          <w:p w:rsidR="00B72E41" w:rsidRDefault="00B72E41" w:rsidP="005E062E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708" w:type="dxa"/>
          </w:tcPr>
          <w:p w:rsidR="00B72E41" w:rsidRDefault="00B72E41" w:rsidP="005E062E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</w:tr>
      <w:tr w:rsidR="00B72E41" w:rsidTr="005E42B1">
        <w:tc>
          <w:tcPr>
            <w:tcW w:w="1334" w:type="dxa"/>
          </w:tcPr>
          <w:p w:rsidR="00B72E41" w:rsidRPr="009510E4" w:rsidRDefault="00B72E41" w:rsidP="005E062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9510E4">
              <w:rPr>
                <w:rFonts w:asciiTheme="majorHAnsi" w:hAnsiTheme="majorHAnsi" w:cstheme="majorHAnsi"/>
                <w:sz w:val="16"/>
                <w:szCs w:val="16"/>
              </w:rPr>
              <w:t>Gustaffson</w:t>
            </w:r>
            <w:proofErr w:type="spellEnd"/>
            <w:r w:rsidRPr="009510E4">
              <w:rPr>
                <w:rFonts w:asciiTheme="majorHAnsi" w:hAnsiTheme="majorHAnsi" w:cstheme="majorHAnsi"/>
                <w:sz w:val="16"/>
                <w:szCs w:val="16"/>
              </w:rPr>
              <w:t xml:space="preserve"> 2015</w:t>
            </w:r>
            <w:r w:rsidR="00EB3FDF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</w:p>
        </w:tc>
        <w:tc>
          <w:tcPr>
            <w:tcW w:w="909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587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851" w:type="dxa"/>
            <w:tcBorders>
              <w:top w:val="nil"/>
            </w:tcBorders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850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993" w:type="dxa"/>
          </w:tcPr>
          <w:p w:rsidR="00B72E41" w:rsidRDefault="005E42B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1134" w:type="dxa"/>
          </w:tcPr>
          <w:p w:rsidR="00B72E41" w:rsidRDefault="004B6EC3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992" w:type="dxa"/>
          </w:tcPr>
          <w:p w:rsidR="00B72E41" w:rsidRDefault="00E4505C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850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567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51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992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51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708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709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51" w:type="dxa"/>
          </w:tcPr>
          <w:p w:rsidR="00B72E41" w:rsidRDefault="00B72E41" w:rsidP="005E062E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708" w:type="dxa"/>
          </w:tcPr>
          <w:p w:rsidR="00B72E41" w:rsidRDefault="00B72E41" w:rsidP="005E062E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</w:tr>
      <w:tr w:rsidR="00B72E41" w:rsidTr="005E42B1">
        <w:tc>
          <w:tcPr>
            <w:tcW w:w="1334" w:type="dxa"/>
          </w:tcPr>
          <w:p w:rsidR="00B72E41" w:rsidRPr="009510E4" w:rsidRDefault="00B72E41" w:rsidP="005E062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9510E4">
              <w:rPr>
                <w:rFonts w:asciiTheme="majorHAnsi" w:hAnsiTheme="majorHAnsi" w:cstheme="majorHAnsi"/>
                <w:sz w:val="16"/>
                <w:szCs w:val="16"/>
              </w:rPr>
              <w:t>Iacono</w:t>
            </w:r>
            <w:proofErr w:type="spellEnd"/>
            <w:r w:rsidRPr="009510E4">
              <w:rPr>
                <w:rFonts w:asciiTheme="majorHAnsi" w:hAnsiTheme="majorHAnsi" w:cstheme="majorHAnsi"/>
                <w:sz w:val="16"/>
                <w:szCs w:val="16"/>
              </w:rPr>
              <w:t xml:space="preserve"> 2016</w:t>
            </w:r>
            <w:r w:rsidR="00EB3FDF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</w:p>
        </w:tc>
        <w:tc>
          <w:tcPr>
            <w:tcW w:w="909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587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50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993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134" w:type="dxa"/>
          </w:tcPr>
          <w:p w:rsidR="00B72E41" w:rsidRDefault="00D330B0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992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50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567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51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992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51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708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709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51" w:type="dxa"/>
          </w:tcPr>
          <w:p w:rsidR="00B72E41" w:rsidRDefault="00B72E41" w:rsidP="005E062E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708" w:type="dxa"/>
          </w:tcPr>
          <w:p w:rsidR="00B72E41" w:rsidRDefault="00B72E41" w:rsidP="005E062E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</w:tr>
      <w:tr w:rsidR="00B72E41" w:rsidTr="005E42B1">
        <w:tc>
          <w:tcPr>
            <w:tcW w:w="1334" w:type="dxa"/>
          </w:tcPr>
          <w:p w:rsidR="00B72E41" w:rsidRPr="009510E4" w:rsidRDefault="00B72E41" w:rsidP="005E062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s-ES"/>
              </w:rPr>
            </w:pPr>
            <w:r w:rsidRPr="009510E4">
              <w:rPr>
                <w:rFonts w:asciiTheme="majorHAnsi" w:hAnsiTheme="majorHAnsi" w:cstheme="majorHAnsi"/>
                <w:sz w:val="16"/>
                <w:szCs w:val="16"/>
              </w:rPr>
              <w:t>Jung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et al</w:t>
            </w:r>
            <w:r w:rsidRPr="009510E4">
              <w:rPr>
                <w:rFonts w:asciiTheme="majorHAnsi" w:hAnsiTheme="majorHAnsi" w:cstheme="majorHAnsi"/>
                <w:sz w:val="16"/>
                <w:szCs w:val="16"/>
              </w:rPr>
              <w:t xml:space="preserve"> 2017</w:t>
            </w:r>
            <w:r w:rsidR="00EB3FDF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</w:p>
        </w:tc>
        <w:tc>
          <w:tcPr>
            <w:tcW w:w="909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587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851" w:type="dxa"/>
            <w:tcBorders>
              <w:top w:val="nil"/>
            </w:tcBorders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50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993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134" w:type="dxa"/>
          </w:tcPr>
          <w:p w:rsidR="00B72E41" w:rsidRDefault="00D330B0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992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50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567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51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992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851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708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709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851" w:type="dxa"/>
          </w:tcPr>
          <w:p w:rsidR="00B72E41" w:rsidRDefault="005E42B1" w:rsidP="005E062E">
            <w:pPr>
              <w:spacing w:after="0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708" w:type="dxa"/>
          </w:tcPr>
          <w:p w:rsidR="00B72E41" w:rsidRDefault="005E42B1" w:rsidP="005E42B1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</w:tr>
      <w:tr w:rsidR="00B72E41" w:rsidTr="005E42B1">
        <w:tc>
          <w:tcPr>
            <w:tcW w:w="1334" w:type="dxa"/>
          </w:tcPr>
          <w:p w:rsidR="00B72E41" w:rsidRPr="009510E4" w:rsidRDefault="00B72E41" w:rsidP="004B67D1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  <w:lang w:val="es-ES"/>
              </w:rPr>
            </w:pPr>
            <w:r w:rsidRPr="009510E4">
              <w:rPr>
                <w:rFonts w:ascii="Calibri" w:hAnsi="Calibri"/>
                <w:sz w:val="16"/>
                <w:szCs w:val="16"/>
              </w:rPr>
              <w:t xml:space="preserve">Moyle </w:t>
            </w:r>
            <w:r w:rsidR="00EB3FDF">
              <w:rPr>
                <w:rFonts w:ascii="Calibri" w:hAnsi="Calibri"/>
                <w:sz w:val="16"/>
                <w:szCs w:val="16"/>
              </w:rPr>
              <w:t xml:space="preserve">et al 2016 </w:t>
            </w:r>
          </w:p>
        </w:tc>
        <w:tc>
          <w:tcPr>
            <w:tcW w:w="909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587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851" w:type="dxa"/>
            <w:tcBorders>
              <w:top w:val="nil"/>
            </w:tcBorders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50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993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134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992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50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567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851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992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51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708" w:type="dxa"/>
          </w:tcPr>
          <w:p w:rsidR="00B72E41" w:rsidRDefault="00727C0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709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851" w:type="dxa"/>
          </w:tcPr>
          <w:p w:rsidR="00B72E41" w:rsidRDefault="00B72E41" w:rsidP="005E062E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708" w:type="dxa"/>
          </w:tcPr>
          <w:p w:rsidR="00B72E41" w:rsidRDefault="00B72E41" w:rsidP="005E062E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</w:tr>
      <w:tr w:rsidR="00B72E41" w:rsidTr="005E42B1">
        <w:tc>
          <w:tcPr>
            <w:tcW w:w="1334" w:type="dxa"/>
          </w:tcPr>
          <w:p w:rsidR="00B72E41" w:rsidRPr="009510E4" w:rsidRDefault="00EB3FDF" w:rsidP="005E062E">
            <w:pPr>
              <w:spacing w:after="0" w:line="240" w:lineRule="auto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Moyle et al 2017a  </w:t>
            </w:r>
          </w:p>
        </w:tc>
        <w:tc>
          <w:tcPr>
            <w:tcW w:w="909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587" w:type="dxa"/>
          </w:tcPr>
          <w:p w:rsidR="00B72E41" w:rsidRDefault="00825F75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851" w:type="dxa"/>
            <w:tcBorders>
              <w:top w:val="nil"/>
            </w:tcBorders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50" w:type="dxa"/>
          </w:tcPr>
          <w:p w:rsidR="00B72E41" w:rsidRDefault="00DB6CB6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993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134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992" w:type="dxa"/>
          </w:tcPr>
          <w:p w:rsidR="00B72E41" w:rsidRDefault="000442CC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850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567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51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992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51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708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709" w:type="dxa"/>
          </w:tcPr>
          <w:p w:rsidR="00B72E41" w:rsidRDefault="00B72E41" w:rsidP="005E062E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51" w:type="dxa"/>
          </w:tcPr>
          <w:p w:rsidR="00B72E41" w:rsidRDefault="005E42B1" w:rsidP="005E062E">
            <w:pPr>
              <w:spacing w:after="0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708" w:type="dxa"/>
          </w:tcPr>
          <w:p w:rsidR="00B72E41" w:rsidRDefault="00B72E41" w:rsidP="005E062E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</w:tr>
      <w:tr w:rsidR="00EB3FDF" w:rsidTr="005E42B1">
        <w:tc>
          <w:tcPr>
            <w:tcW w:w="1334" w:type="dxa"/>
          </w:tcPr>
          <w:p w:rsidR="00EB3FDF" w:rsidRPr="009510E4" w:rsidRDefault="00EB3FDF" w:rsidP="00EB3FDF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  <w:r w:rsidRPr="009510E4">
              <w:rPr>
                <w:rFonts w:ascii="Calibri" w:hAnsi="Calibri"/>
                <w:sz w:val="16"/>
                <w:szCs w:val="16"/>
              </w:rPr>
              <w:t xml:space="preserve">Moyle </w:t>
            </w:r>
            <w:r>
              <w:rPr>
                <w:rFonts w:ascii="Calibri" w:hAnsi="Calibri"/>
                <w:sz w:val="16"/>
                <w:szCs w:val="16"/>
              </w:rPr>
              <w:t xml:space="preserve">et al </w:t>
            </w:r>
            <w:r w:rsidRPr="009510E4">
              <w:rPr>
                <w:rFonts w:ascii="Calibri" w:hAnsi="Calibri"/>
                <w:sz w:val="16"/>
                <w:szCs w:val="16"/>
              </w:rPr>
              <w:t>201</w:t>
            </w:r>
            <w:r>
              <w:rPr>
                <w:rFonts w:ascii="Calibri" w:hAnsi="Calibri"/>
                <w:sz w:val="16"/>
                <w:szCs w:val="16"/>
              </w:rPr>
              <w:t xml:space="preserve">8a  </w:t>
            </w:r>
          </w:p>
        </w:tc>
        <w:tc>
          <w:tcPr>
            <w:tcW w:w="909" w:type="dxa"/>
          </w:tcPr>
          <w:p w:rsidR="00EB3FDF" w:rsidRDefault="00EB3FDF" w:rsidP="00EB3FDF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587" w:type="dxa"/>
          </w:tcPr>
          <w:p w:rsidR="00EB3FDF" w:rsidRDefault="00EB3FDF" w:rsidP="00EB3FDF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851" w:type="dxa"/>
            <w:tcBorders>
              <w:top w:val="nil"/>
            </w:tcBorders>
          </w:tcPr>
          <w:p w:rsidR="00EB3FDF" w:rsidRDefault="00EB3FDF" w:rsidP="00EB3FDF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850" w:type="dxa"/>
          </w:tcPr>
          <w:p w:rsidR="00EB3FDF" w:rsidRDefault="00EB3FDF" w:rsidP="00EB3FDF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993" w:type="dxa"/>
          </w:tcPr>
          <w:p w:rsidR="00EB3FDF" w:rsidRDefault="00EB3FDF" w:rsidP="00EB3FDF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1134" w:type="dxa"/>
          </w:tcPr>
          <w:p w:rsidR="00EB3FDF" w:rsidRDefault="00EB3FDF" w:rsidP="00EB3FDF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992" w:type="dxa"/>
          </w:tcPr>
          <w:p w:rsidR="00EB3FDF" w:rsidRDefault="00EB3FDF" w:rsidP="00EB3FDF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50" w:type="dxa"/>
          </w:tcPr>
          <w:p w:rsidR="00EB3FDF" w:rsidRDefault="00EB3FDF" w:rsidP="00EB3FDF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567" w:type="dxa"/>
          </w:tcPr>
          <w:p w:rsidR="00EB3FDF" w:rsidRDefault="00EB3FDF" w:rsidP="00EB3FDF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51" w:type="dxa"/>
          </w:tcPr>
          <w:p w:rsidR="00EB3FDF" w:rsidRDefault="00EB3FDF" w:rsidP="00EB3FDF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992" w:type="dxa"/>
          </w:tcPr>
          <w:p w:rsidR="00EB3FDF" w:rsidRDefault="00EB3FDF" w:rsidP="00EB3FDF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851" w:type="dxa"/>
          </w:tcPr>
          <w:p w:rsidR="00EB3FDF" w:rsidRDefault="00EB3FDF" w:rsidP="00EB3FDF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708" w:type="dxa"/>
          </w:tcPr>
          <w:p w:rsidR="00EB3FDF" w:rsidRDefault="00EB3FDF" w:rsidP="00EB3FDF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709" w:type="dxa"/>
          </w:tcPr>
          <w:p w:rsidR="00EB3FDF" w:rsidRDefault="00EB3FDF" w:rsidP="00EB3FDF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51" w:type="dxa"/>
          </w:tcPr>
          <w:p w:rsidR="00EB3FDF" w:rsidRDefault="00EB3FDF" w:rsidP="00EB3FDF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708" w:type="dxa"/>
          </w:tcPr>
          <w:p w:rsidR="00EB3FDF" w:rsidRDefault="00EB3FDF" w:rsidP="00EB3FDF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</w:tr>
      <w:tr w:rsidR="00EB3FDF" w:rsidTr="005E42B1">
        <w:tc>
          <w:tcPr>
            <w:tcW w:w="1334" w:type="dxa"/>
          </w:tcPr>
          <w:p w:rsidR="00EB3FDF" w:rsidRPr="009510E4" w:rsidRDefault="00EB3FDF" w:rsidP="00EB3FDF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 xml:space="preserve">Moyle et al 2019 </w:t>
            </w:r>
          </w:p>
        </w:tc>
        <w:tc>
          <w:tcPr>
            <w:tcW w:w="909" w:type="dxa"/>
          </w:tcPr>
          <w:p w:rsidR="00EB3FDF" w:rsidRDefault="00EB3FDF" w:rsidP="00EB3FDF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587" w:type="dxa"/>
          </w:tcPr>
          <w:p w:rsidR="00EB3FDF" w:rsidRDefault="00EB3FDF" w:rsidP="00EB3FDF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851" w:type="dxa"/>
            <w:tcBorders>
              <w:top w:val="nil"/>
            </w:tcBorders>
          </w:tcPr>
          <w:p w:rsidR="00EB3FDF" w:rsidRDefault="00EB3FDF" w:rsidP="00EB3FDF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50" w:type="dxa"/>
          </w:tcPr>
          <w:p w:rsidR="00EB3FDF" w:rsidRDefault="00EB3FDF" w:rsidP="00EB3FDF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993" w:type="dxa"/>
          </w:tcPr>
          <w:p w:rsidR="00EB3FDF" w:rsidRDefault="00EB3FDF" w:rsidP="00EB3FDF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134" w:type="dxa"/>
          </w:tcPr>
          <w:p w:rsidR="00EB3FDF" w:rsidRDefault="00EB3FDF" w:rsidP="00EB3FDF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992" w:type="dxa"/>
          </w:tcPr>
          <w:p w:rsidR="00EB3FDF" w:rsidRDefault="00EB3FDF" w:rsidP="00EB3FDF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50" w:type="dxa"/>
          </w:tcPr>
          <w:p w:rsidR="00EB3FDF" w:rsidRDefault="00EB3FDF" w:rsidP="00EB3FDF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567" w:type="dxa"/>
          </w:tcPr>
          <w:p w:rsidR="00EB3FDF" w:rsidRDefault="00EB3FDF" w:rsidP="00EB3FDF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51" w:type="dxa"/>
          </w:tcPr>
          <w:p w:rsidR="00EB3FDF" w:rsidRDefault="00EB3FDF" w:rsidP="00EB3FDF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992" w:type="dxa"/>
          </w:tcPr>
          <w:p w:rsidR="00EB3FDF" w:rsidRDefault="00EB3FDF" w:rsidP="00EB3FDF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851" w:type="dxa"/>
          </w:tcPr>
          <w:p w:rsidR="00EB3FDF" w:rsidRDefault="00EB3FDF" w:rsidP="00EB3FDF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708" w:type="dxa"/>
          </w:tcPr>
          <w:p w:rsidR="00EB3FDF" w:rsidRDefault="00EB3FDF" w:rsidP="00EB3FDF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709" w:type="dxa"/>
          </w:tcPr>
          <w:p w:rsidR="00EB3FDF" w:rsidRDefault="00EB3FDF" w:rsidP="00EB3FDF">
            <w:pPr>
              <w:spacing w:after="0"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51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708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</w:tr>
      <w:tr w:rsidR="00EB3FDF" w:rsidTr="005E42B1">
        <w:tc>
          <w:tcPr>
            <w:tcW w:w="1334" w:type="dxa"/>
          </w:tcPr>
          <w:p w:rsidR="00EB3FDF" w:rsidRPr="007609E7" w:rsidRDefault="00EB3FDF" w:rsidP="00EB3FDF">
            <w:pPr>
              <w:spacing w:after="0"/>
              <w:rPr>
                <w:rFonts w:ascii="Calibri" w:hAnsi="Calibri"/>
                <w:sz w:val="16"/>
                <w:szCs w:val="16"/>
              </w:rPr>
            </w:pPr>
            <w:bookmarkStart w:id="0" w:name="_GoBack"/>
            <w:bookmarkEnd w:id="0"/>
            <w:r w:rsidRPr="009510E4">
              <w:rPr>
                <w:rFonts w:ascii="Calibri" w:hAnsi="Calibri"/>
                <w:sz w:val="16"/>
                <w:szCs w:val="16"/>
              </w:rPr>
              <w:t>Niemela</w:t>
            </w:r>
            <w:r>
              <w:rPr>
                <w:rFonts w:ascii="Calibri" w:hAnsi="Calibri"/>
                <w:sz w:val="16"/>
                <w:szCs w:val="16"/>
              </w:rPr>
              <w:t xml:space="preserve"> et al</w:t>
            </w:r>
            <w:r w:rsidRPr="009510E4">
              <w:rPr>
                <w:rFonts w:ascii="Calibri" w:hAnsi="Calibri"/>
                <w:sz w:val="16"/>
                <w:szCs w:val="16"/>
              </w:rPr>
              <w:t xml:space="preserve"> 2016</w:t>
            </w:r>
            <w:r>
              <w:rPr>
                <w:rFonts w:ascii="Calibri" w:hAnsi="Calibri"/>
                <w:sz w:val="16"/>
                <w:szCs w:val="16"/>
              </w:rPr>
              <w:t xml:space="preserve"> </w:t>
            </w:r>
          </w:p>
        </w:tc>
        <w:tc>
          <w:tcPr>
            <w:tcW w:w="909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587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50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993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134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992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50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567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51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992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851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708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709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851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708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</w:tr>
      <w:tr w:rsidR="00EB3FDF" w:rsidTr="005E42B1">
        <w:tc>
          <w:tcPr>
            <w:tcW w:w="1334" w:type="dxa"/>
          </w:tcPr>
          <w:p w:rsidR="00EB3FDF" w:rsidRPr="009510E4" w:rsidRDefault="00EB3FDF" w:rsidP="00EB3FDF">
            <w:pPr>
              <w:spacing w:after="0"/>
              <w:rPr>
                <w:rFonts w:asciiTheme="majorHAnsi" w:hAnsiTheme="majorHAnsi" w:cstheme="majorHAnsi"/>
                <w:sz w:val="16"/>
                <w:szCs w:val="16"/>
                <w:lang w:val="es-ES"/>
              </w:rPr>
            </w:pPr>
            <w:proofErr w:type="spellStart"/>
            <w:r w:rsidRPr="009510E4">
              <w:rPr>
                <w:rFonts w:ascii="Calibri" w:hAnsi="Calibri"/>
                <w:sz w:val="16"/>
                <w:szCs w:val="16"/>
              </w:rPr>
              <w:t>Pfadenhauer</w:t>
            </w:r>
            <w:proofErr w:type="spellEnd"/>
            <w:r w:rsidRPr="009510E4">
              <w:rPr>
                <w:rFonts w:ascii="Calibri" w:hAnsi="Calibri"/>
                <w:sz w:val="16"/>
                <w:szCs w:val="16"/>
              </w:rPr>
              <w:t xml:space="preserve"> 2015</w:t>
            </w:r>
            <w:r>
              <w:rPr>
                <w:rFonts w:ascii="Calibri" w:hAnsi="Calibri"/>
                <w:sz w:val="16"/>
                <w:szCs w:val="16"/>
              </w:rPr>
              <w:t xml:space="preserve"> </w:t>
            </w:r>
          </w:p>
        </w:tc>
        <w:tc>
          <w:tcPr>
            <w:tcW w:w="909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587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51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50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993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134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992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50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567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51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992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51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708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709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51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708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</w:tr>
      <w:tr w:rsidR="00EB3FDF" w:rsidTr="005E42B1">
        <w:tc>
          <w:tcPr>
            <w:tcW w:w="1334" w:type="dxa"/>
          </w:tcPr>
          <w:p w:rsidR="00EB3FDF" w:rsidRPr="009510E4" w:rsidRDefault="00EB3FDF" w:rsidP="00EB3FDF">
            <w:pPr>
              <w:spacing w:after="0"/>
              <w:rPr>
                <w:rFonts w:ascii="Calibri" w:hAnsi="Calibri"/>
                <w:sz w:val="16"/>
                <w:szCs w:val="16"/>
              </w:rPr>
            </w:pPr>
            <w:r w:rsidRPr="009510E4">
              <w:rPr>
                <w:rFonts w:ascii="Calibri" w:hAnsi="Calibri"/>
                <w:sz w:val="16"/>
                <w:szCs w:val="16"/>
              </w:rPr>
              <w:t>Robinson</w:t>
            </w:r>
            <w:r>
              <w:rPr>
                <w:rFonts w:ascii="Calibri" w:hAnsi="Calibri"/>
                <w:sz w:val="16"/>
                <w:szCs w:val="16"/>
              </w:rPr>
              <w:t xml:space="preserve"> et al </w:t>
            </w:r>
            <w:r w:rsidRPr="009510E4">
              <w:rPr>
                <w:rFonts w:ascii="Calibri" w:hAnsi="Calibri"/>
                <w:sz w:val="16"/>
                <w:szCs w:val="16"/>
              </w:rPr>
              <w:t xml:space="preserve"> 2013</w:t>
            </w:r>
            <w:r>
              <w:rPr>
                <w:rFonts w:ascii="Calibri" w:hAnsi="Calibri"/>
                <w:sz w:val="16"/>
                <w:szCs w:val="16"/>
              </w:rPr>
              <w:t xml:space="preserve"> </w:t>
            </w:r>
          </w:p>
        </w:tc>
        <w:tc>
          <w:tcPr>
            <w:tcW w:w="909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587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51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850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993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134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992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50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567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851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992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51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708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  <w:tc>
          <w:tcPr>
            <w:tcW w:w="709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51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708" w:type="dxa"/>
          </w:tcPr>
          <w:p w:rsidR="00EB3FDF" w:rsidRDefault="00EB3FDF" w:rsidP="00EB3FDF">
            <w:pPr>
              <w:spacing w:after="0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sym w:font="Wingdings" w:char="F0FC"/>
            </w:r>
          </w:p>
        </w:tc>
      </w:tr>
    </w:tbl>
    <w:p w:rsidR="00A62F8C" w:rsidRDefault="00A62F8C"/>
    <w:p w:rsidR="00A62F8C" w:rsidRDefault="00A62F8C"/>
    <w:p w:rsidR="00A62F8C" w:rsidRDefault="00A62F8C"/>
    <w:sectPr w:rsidR="00A62F8C" w:rsidSect="00485A0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A0B"/>
    <w:rsid w:val="000442CC"/>
    <w:rsid w:val="00087FBB"/>
    <w:rsid w:val="00100DA5"/>
    <w:rsid w:val="00135294"/>
    <w:rsid w:val="0014351B"/>
    <w:rsid w:val="001658A2"/>
    <w:rsid w:val="00235A9F"/>
    <w:rsid w:val="002375CF"/>
    <w:rsid w:val="00252021"/>
    <w:rsid w:val="002673EA"/>
    <w:rsid w:val="0028089E"/>
    <w:rsid w:val="00282C8D"/>
    <w:rsid w:val="002861B1"/>
    <w:rsid w:val="002B51D9"/>
    <w:rsid w:val="00302ADA"/>
    <w:rsid w:val="003702D0"/>
    <w:rsid w:val="003906A2"/>
    <w:rsid w:val="003C540F"/>
    <w:rsid w:val="003E1575"/>
    <w:rsid w:val="00485A0B"/>
    <w:rsid w:val="004B67D1"/>
    <w:rsid w:val="004B6EC3"/>
    <w:rsid w:val="004F7FA8"/>
    <w:rsid w:val="00532997"/>
    <w:rsid w:val="00534B82"/>
    <w:rsid w:val="00553094"/>
    <w:rsid w:val="00587321"/>
    <w:rsid w:val="005E42B1"/>
    <w:rsid w:val="005E4D0A"/>
    <w:rsid w:val="0069149D"/>
    <w:rsid w:val="006C580C"/>
    <w:rsid w:val="006D0241"/>
    <w:rsid w:val="00726FF7"/>
    <w:rsid w:val="00727C01"/>
    <w:rsid w:val="007609E7"/>
    <w:rsid w:val="0078280F"/>
    <w:rsid w:val="007C424C"/>
    <w:rsid w:val="007D63B5"/>
    <w:rsid w:val="007F1F4E"/>
    <w:rsid w:val="00825F75"/>
    <w:rsid w:val="00845FC9"/>
    <w:rsid w:val="009142E0"/>
    <w:rsid w:val="00916BFD"/>
    <w:rsid w:val="00926B0A"/>
    <w:rsid w:val="00933539"/>
    <w:rsid w:val="0096357A"/>
    <w:rsid w:val="009E4AB1"/>
    <w:rsid w:val="00A328AD"/>
    <w:rsid w:val="00A57815"/>
    <w:rsid w:val="00A62606"/>
    <w:rsid w:val="00A62F8C"/>
    <w:rsid w:val="00AA663D"/>
    <w:rsid w:val="00B17D2A"/>
    <w:rsid w:val="00B72E41"/>
    <w:rsid w:val="00BE70D9"/>
    <w:rsid w:val="00C1799F"/>
    <w:rsid w:val="00C46CFE"/>
    <w:rsid w:val="00C75F0F"/>
    <w:rsid w:val="00C94337"/>
    <w:rsid w:val="00CD1C5B"/>
    <w:rsid w:val="00D330B0"/>
    <w:rsid w:val="00D90C1A"/>
    <w:rsid w:val="00DB4D17"/>
    <w:rsid w:val="00DB6CB6"/>
    <w:rsid w:val="00E15FAD"/>
    <w:rsid w:val="00E33770"/>
    <w:rsid w:val="00E4505C"/>
    <w:rsid w:val="00E93918"/>
    <w:rsid w:val="00EB3FDF"/>
    <w:rsid w:val="00EB496C"/>
    <w:rsid w:val="00F03D61"/>
    <w:rsid w:val="00F0652A"/>
    <w:rsid w:val="00F149FC"/>
    <w:rsid w:val="00F36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D67A0F-D05C-4451-9678-563321775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5A0B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5A0B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75F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F0F"/>
    <w:rPr>
      <w:rFonts w:ascii="Segoe UI" w:eastAsiaTheme="minorEastAsia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C0D8C0-1D85-4727-A4E2-6771BA3CA2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5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r, Noreen</dc:creator>
  <cp:keywords/>
  <dc:description/>
  <cp:lastModifiedBy>Abbott, Rebecca</cp:lastModifiedBy>
  <cp:revision>2</cp:revision>
  <cp:lastPrinted>2018-07-11T09:30:00Z</cp:lastPrinted>
  <dcterms:created xsi:type="dcterms:W3CDTF">2019-05-03T10:48:00Z</dcterms:created>
  <dcterms:modified xsi:type="dcterms:W3CDTF">2019-05-03T10:48:00Z</dcterms:modified>
</cp:coreProperties>
</file>